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96073" w14:textId="77777777" w:rsidR="007D18B3" w:rsidRPr="00B31DE0" w:rsidRDefault="007D18B3" w:rsidP="007D18B3">
      <w:pPr>
        <w:widowControl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T</w:t>
      </w:r>
      <w:r w:rsidRPr="00B31DE0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</w:t>
      </w:r>
      <w:r w:rsidRPr="00B31DE0">
        <w:rPr>
          <w:rFonts w:ascii="Arial" w:hAnsi="Arial" w:cs="Arial"/>
        </w:rPr>
        <w:t xml:space="preserve">2. Transcripts from the oviducal gland transcriptome of </w:t>
      </w:r>
      <w:r w:rsidRPr="00B31DE0">
        <w:rPr>
          <w:rFonts w:ascii="Arial" w:hAnsi="Arial" w:cs="Arial"/>
          <w:i/>
          <w:iCs/>
        </w:rPr>
        <w:t xml:space="preserve">O. maya </w:t>
      </w:r>
      <w:r w:rsidRPr="00B31DE0">
        <w:rPr>
          <w:rFonts w:ascii="Arial" w:hAnsi="Arial" w:cs="Arial"/>
        </w:rPr>
        <w:t>selected for heatmap and cluster analysis.</w:t>
      </w:r>
    </w:p>
    <w:tbl>
      <w:tblPr>
        <w:tblW w:w="9893" w:type="dxa"/>
        <w:tblLook w:val="04A0" w:firstRow="1" w:lastRow="0" w:firstColumn="1" w:lastColumn="0" w:noHBand="0" w:noVBand="1"/>
      </w:tblPr>
      <w:tblGrid>
        <w:gridCol w:w="3262"/>
        <w:gridCol w:w="1928"/>
        <w:gridCol w:w="1354"/>
        <w:gridCol w:w="3349"/>
      </w:tblGrid>
      <w:tr w:rsidR="007D18B3" w:rsidRPr="00B31DE0" w14:paraId="768ADBE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5E1F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Transcript ID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9B61F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UniProt I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9AC9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E-value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E62A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Protein name</w:t>
            </w:r>
          </w:p>
        </w:tc>
      </w:tr>
      <w:tr w:rsidR="007D18B3" w:rsidRPr="00B31DE0" w14:paraId="677E0C7C" w14:textId="77777777" w:rsidTr="009700E0">
        <w:trPr>
          <w:trHeight w:val="315"/>
        </w:trPr>
        <w:tc>
          <w:tcPr>
            <w:tcW w:w="989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92D050"/>
            <w:noWrap/>
            <w:hideMark/>
          </w:tcPr>
          <w:p w14:paraId="482250A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Heatmap 1</w:t>
            </w: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op </w:t>
            </w: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EGs among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hysiological </w:t>
            </w: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>stages</w:t>
            </w: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7D18B3" w:rsidRPr="00B31DE0" w14:paraId="40F49CC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D2C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7086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0A8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BR_XENL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DEA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7.52E-1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6F5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ctive breakpoint cluster region-related protein</w:t>
            </w:r>
          </w:p>
        </w:tc>
      </w:tr>
      <w:tr w:rsidR="007D18B3" w:rsidRPr="00B31DE0" w14:paraId="7FFF83CD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EE5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717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18A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CH2_CAEE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CBF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01E-1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3CF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Acetylcholine receptor subunit beta-type unc-29 </w:t>
            </w:r>
          </w:p>
        </w:tc>
      </w:tr>
      <w:tr w:rsidR="007D18B3" w:rsidRPr="00B31DE0" w14:paraId="716897E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58F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4341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E18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LG8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FF0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2350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robable dolichyl pyrophosphate Glc1Man9GlcNAc2 alpha-1,3-glucosyltransferase </w:t>
            </w:r>
          </w:p>
        </w:tc>
      </w:tr>
      <w:tr w:rsidR="007D18B3" w:rsidRPr="00B31DE0" w14:paraId="2993351A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03E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2628_c1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B64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NXA7_BOV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7C1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11E-9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3DF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Annexin A7 </w:t>
            </w:r>
          </w:p>
        </w:tc>
      </w:tr>
      <w:tr w:rsidR="007D18B3" w:rsidRPr="00B31DE0" w14:paraId="7C988F1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F06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021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5D9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QP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FA5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6.53E-3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BDA0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quaporin</w:t>
            </w:r>
          </w:p>
        </w:tc>
      </w:tr>
      <w:tr w:rsidR="007D18B3" w:rsidRPr="00B31DE0" w14:paraId="5C051BF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6C6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453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3EC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QP4_BOV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467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6.10E-4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10F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Aquaporin-4 </w:t>
            </w:r>
          </w:p>
        </w:tc>
      </w:tr>
      <w:tr w:rsidR="007D18B3" w:rsidRPr="00964523" w14:paraId="1CCAD65C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DAD3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3830_c0_g1_i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E77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B3GN5_PI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2A2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26E-2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F76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E4EDC">
              <w:rPr>
                <w:rFonts w:ascii="Arial" w:eastAsia="Times New Roman" w:hAnsi="Arial" w:cs="Arial"/>
                <w:color w:val="000000"/>
                <w:lang w:val="es-MX"/>
              </w:rPr>
              <w:t xml:space="preserve">Lactosylceramide 1,3-N-acetyl-beta-D-glucosaminyltransferase </w:t>
            </w:r>
          </w:p>
        </w:tc>
      </w:tr>
      <w:tr w:rsidR="007D18B3" w:rsidRPr="00B31DE0" w14:paraId="0D140B23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3F1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3397_c0_g2_i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753F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BRE4_CAEB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C35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41E-7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9D7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Beta-1,4-N-acetylgalactosaminyltransferase bre-4 </w:t>
            </w:r>
          </w:p>
        </w:tc>
      </w:tr>
      <w:tr w:rsidR="007D18B3" w:rsidRPr="00B31DE0" w14:paraId="2500619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06B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980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B15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BR1_PONAB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CFF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90E-9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23C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arbonyl reductase [NADPH] 1 </w:t>
            </w:r>
          </w:p>
        </w:tc>
      </w:tr>
      <w:tr w:rsidR="007D18B3" w:rsidRPr="00B31DE0" w14:paraId="229D850D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D3D8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11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D25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IB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F25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84E-39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6C3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alcium and integrin-binding protein 1 </w:t>
            </w:r>
          </w:p>
        </w:tc>
      </w:tr>
      <w:tr w:rsidR="007D18B3" w:rsidRPr="00B31DE0" w14:paraId="0BBE7BF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FBF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112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28E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IB1_SHE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BC3E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56E-1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F49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alcium and integrin-binding protein 1 </w:t>
            </w:r>
          </w:p>
        </w:tc>
      </w:tr>
      <w:tr w:rsidR="007D18B3" w:rsidRPr="00B31DE0" w14:paraId="63326F0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5FD3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758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A61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19L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6CA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B68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robable C-mannosyltransferase DPY19L1 </w:t>
            </w:r>
          </w:p>
        </w:tc>
      </w:tr>
      <w:tr w:rsidR="007D18B3" w:rsidRPr="00B31DE0" w14:paraId="7832AE8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582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9811_c0_g1_i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7B0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LGP1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917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65E-1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290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isks large-associated protein 1 </w:t>
            </w:r>
          </w:p>
        </w:tc>
      </w:tr>
      <w:tr w:rsidR="007D18B3" w:rsidRPr="00B31DE0" w14:paraId="0E898C72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6BF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277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F28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UOX2_R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A19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29E-14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36C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ual oxidase 2 </w:t>
            </w:r>
          </w:p>
        </w:tc>
      </w:tr>
      <w:tr w:rsidR="007D18B3" w:rsidRPr="00B31DE0" w14:paraId="7387DAAE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B99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072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ECC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EDEM2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81B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0C0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ER degradation-enhancing alpha-mannosidase-like protein 2</w:t>
            </w:r>
          </w:p>
        </w:tc>
      </w:tr>
      <w:tr w:rsidR="007D18B3" w:rsidRPr="00B31DE0" w14:paraId="019C4BA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2E4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42_c0_g2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8D4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FUCTA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3EA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67E-13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6BC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Glycoprotein 3-alpha-L-fucosyltransferase A </w:t>
            </w:r>
          </w:p>
        </w:tc>
      </w:tr>
      <w:tr w:rsidR="007D18B3" w:rsidRPr="00B31DE0" w14:paraId="39EF6F6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FCC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lastRenderedPageBreak/>
              <w:t>TRINITY_DN11335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85B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ALT9_CAEE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67A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23E-12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4A29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robable N-acetylgalactosaminyltransferase 9 </w:t>
            </w:r>
          </w:p>
        </w:tc>
      </w:tr>
      <w:tr w:rsidR="007D18B3" w:rsidRPr="00964523" w14:paraId="53572BC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17A6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280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1C1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CNT1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001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40E-3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3D3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E4EDC">
              <w:rPr>
                <w:rFonts w:ascii="Arial" w:eastAsia="Times New Roman" w:hAnsi="Arial" w:cs="Arial"/>
                <w:color w:val="000000"/>
                <w:lang w:val="es-MX"/>
              </w:rPr>
              <w:t xml:space="preserve">Beta-1,3-galactosyl-O-glycosyl-glycoprotein beta-1,6-N-acetylglucosaminyltransferase </w:t>
            </w:r>
          </w:p>
        </w:tc>
      </w:tr>
      <w:tr w:rsidR="007D18B3" w:rsidRPr="00B31DE0" w14:paraId="213FCA05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F46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0779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A4E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OGA2_R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0B9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53E-10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1FD5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Golgin subfamily A member 2 </w:t>
            </w:r>
          </w:p>
        </w:tc>
      </w:tr>
      <w:tr w:rsidR="007D18B3" w:rsidRPr="00B31DE0" w14:paraId="3A3D8A3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E12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770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9B7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IF4G3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BE7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8.71E-1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77E1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ukaryotic translation initiation factor 4 gamma 3 </w:t>
            </w:r>
          </w:p>
        </w:tc>
      </w:tr>
      <w:tr w:rsidR="007D18B3" w:rsidRPr="00B31DE0" w14:paraId="35B163A9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CAA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014_c0_g2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7BF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KFA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C03B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48E-12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011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Kynurenine formamidase </w:t>
            </w:r>
          </w:p>
        </w:tc>
      </w:tr>
      <w:tr w:rsidR="007D18B3" w:rsidRPr="00B31DE0" w14:paraId="38A63102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2CD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01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A749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KFA_SALS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7DD7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44E-6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8B7F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Kynurenine formamidase </w:t>
            </w:r>
          </w:p>
        </w:tc>
      </w:tr>
      <w:tr w:rsidR="007D18B3" w:rsidRPr="00B31DE0" w14:paraId="6AB92DA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EEF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09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7B3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LEG3_RA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9B6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49E-0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291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Galectin-3 </w:t>
            </w:r>
          </w:p>
        </w:tc>
      </w:tr>
      <w:tr w:rsidR="007D18B3" w:rsidRPr="00B31DE0" w14:paraId="621EE462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DCD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242_c0_g1_i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41E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LRP2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033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6.50E-17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605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Low-density lipoprotein receptor-related protein 2 </w:t>
            </w:r>
          </w:p>
        </w:tc>
      </w:tr>
      <w:tr w:rsidR="007D18B3" w:rsidRPr="00964523" w14:paraId="71DC1FAE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C5F3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993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869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MGT4B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44F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7.02E-3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DBB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E4EDC">
              <w:rPr>
                <w:rFonts w:ascii="Arial" w:eastAsia="Times New Roman" w:hAnsi="Arial" w:cs="Arial"/>
                <w:color w:val="000000"/>
                <w:lang w:val="es-MX"/>
              </w:rPr>
              <w:t xml:space="preserve">Alpha-1,3-mannosyl-glycoprotein 4-beta-N-acetylglucosaminyltransferase B </w:t>
            </w:r>
          </w:p>
        </w:tc>
      </w:tr>
      <w:tr w:rsidR="007D18B3" w:rsidRPr="00B31DE0" w14:paraId="2C08DF1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394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84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9C4A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NEC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806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B09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Neuroendocrine convertase 1 </w:t>
            </w:r>
          </w:p>
        </w:tc>
      </w:tr>
      <w:tr w:rsidR="007D18B3" w:rsidRPr="00B31DE0" w14:paraId="3FC940BF" w14:textId="77777777" w:rsidTr="00EB49AF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D14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362_c4_g6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225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ERC_AEDA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B77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43E-09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776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horion peroxidase </w:t>
            </w:r>
          </w:p>
        </w:tc>
      </w:tr>
      <w:tr w:rsidR="007D18B3" w:rsidRPr="00964523" w14:paraId="379A526D" w14:textId="77777777" w:rsidTr="00EB49AF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BE2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201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7AA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MGT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E66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56E-5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206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E4EDC">
              <w:rPr>
                <w:rFonts w:ascii="Arial" w:eastAsia="Times New Roman" w:hAnsi="Arial" w:cs="Arial"/>
                <w:color w:val="000000"/>
                <w:lang w:val="es-MX"/>
              </w:rPr>
              <w:t xml:space="preserve">Protein O-linked-mannose beta-1,2-N-acetylglucosaminyltransferase 1 </w:t>
            </w:r>
          </w:p>
        </w:tc>
      </w:tr>
      <w:tr w:rsidR="007D18B3" w:rsidRPr="00B31DE0" w14:paraId="1BD24472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FEF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150_c1_g1_i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C5C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RDX4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B1B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49E-12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8C9C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eroxiredoxin-4 </w:t>
            </w:r>
          </w:p>
        </w:tc>
      </w:tr>
      <w:tr w:rsidR="007D18B3" w:rsidRPr="00B31DE0" w14:paraId="134A257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78C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812_c1_g1_i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EF9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TBP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2FF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70C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olypyrimidine tract-binding protein 1 </w:t>
            </w:r>
          </w:p>
        </w:tc>
      </w:tr>
      <w:tr w:rsidR="007D18B3" w:rsidRPr="00B31DE0" w14:paraId="5C9E161E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F46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6386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14E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RDH11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206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91E-3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8F4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Retinol dehydrogenase 11 </w:t>
            </w:r>
          </w:p>
        </w:tc>
      </w:tr>
      <w:tr w:rsidR="007D18B3" w:rsidRPr="00B31DE0" w14:paraId="04517C0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364C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825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EA2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RDH14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89D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09E-3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2B3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Retinol dehydrogenase 14 </w:t>
            </w:r>
          </w:p>
        </w:tc>
      </w:tr>
      <w:tr w:rsidR="007D18B3" w:rsidRPr="00B31DE0" w14:paraId="726D43DC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ED7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09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96D9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RDHE2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EE8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30E-9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A57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pidermal retinol dehydrogenase 2 </w:t>
            </w:r>
          </w:p>
        </w:tc>
      </w:tr>
      <w:tr w:rsidR="007D18B3" w:rsidRPr="00B31DE0" w14:paraId="28ECAF2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498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9492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B9F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RISC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473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15E-12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480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Retinoid-inducible serine carboxypeptidase </w:t>
            </w:r>
          </w:p>
        </w:tc>
      </w:tr>
      <w:tr w:rsidR="007D18B3" w:rsidRPr="00B31DE0" w14:paraId="0C480FA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1BA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243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76C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5A1_R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E1C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91E-8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34B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3-oxo-5-alpha-steroid 4-dehydrogenase 1 </w:t>
            </w:r>
          </w:p>
        </w:tc>
      </w:tr>
      <w:tr w:rsidR="007D18B3" w:rsidRPr="00B31DE0" w14:paraId="22C6503A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0B8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lastRenderedPageBreak/>
              <w:t>TRINITY_DN14910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102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AT2_BOV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970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7.52E-1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5A4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iamine acetyltransferase 2 </w:t>
            </w:r>
          </w:p>
        </w:tc>
      </w:tr>
      <w:tr w:rsidR="007D18B3" w:rsidRPr="00B31DE0" w14:paraId="21B0B649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934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207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E7B8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PEE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501F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82E-10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557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Spermidine synthase </w:t>
            </w:r>
          </w:p>
        </w:tc>
      </w:tr>
      <w:tr w:rsidR="007D18B3" w:rsidRPr="00B31DE0" w14:paraId="7834AF52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D25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117_c0_g2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AC91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PTCB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4D4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89C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pectrin beta chain</w:t>
            </w:r>
          </w:p>
        </w:tc>
      </w:tr>
      <w:tr w:rsidR="007D18B3" w:rsidRPr="00B31DE0" w14:paraId="6BA695D3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6CBB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076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CBD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TT3A_BOV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099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9DB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olichyl-diphosphooligosaccharide--protein glycosyltransferase subunit STT3A </w:t>
            </w:r>
          </w:p>
        </w:tc>
      </w:tr>
      <w:tr w:rsidR="007D18B3" w:rsidRPr="00B31DE0" w14:paraId="75C644F8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B4C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799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997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MM59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86F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77E-4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FEA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Transmembrane protein 59 </w:t>
            </w:r>
          </w:p>
        </w:tc>
      </w:tr>
      <w:tr w:rsidR="007D18B3" w:rsidRPr="00B31DE0" w14:paraId="1CEC8E8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E03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41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97F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SN18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D39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44E-1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7824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Tetraspanin-18 </w:t>
            </w:r>
          </w:p>
        </w:tc>
      </w:tr>
      <w:tr w:rsidR="007D18B3" w:rsidRPr="00B31DE0" w14:paraId="528BAA18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344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4270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449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VWC2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82DC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14E-09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B5E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Brorin </w:t>
            </w:r>
          </w:p>
        </w:tc>
      </w:tr>
      <w:tr w:rsidR="007D18B3" w:rsidRPr="00B31DE0" w14:paraId="20255ABF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326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79_c1_g1_i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C76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ZAN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655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36E-1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E48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Zonadhesin</w:t>
            </w:r>
          </w:p>
        </w:tc>
      </w:tr>
      <w:tr w:rsidR="007D18B3" w:rsidRPr="00B31DE0" w14:paraId="2550BCB7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70D1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7121_c0_g1_i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E95B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ZAN_PI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3075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67E-41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E723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Zonadhesin</w:t>
            </w:r>
          </w:p>
        </w:tc>
      </w:tr>
      <w:tr w:rsidR="007D18B3" w:rsidRPr="00B31DE0" w14:paraId="1BC1A2D2" w14:textId="77777777" w:rsidTr="009700E0">
        <w:trPr>
          <w:trHeight w:val="315"/>
        </w:trPr>
        <w:tc>
          <w:tcPr>
            <w:tcW w:w="989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CC66"/>
            <w:noWrap/>
            <w:hideMark/>
          </w:tcPr>
          <w:p w14:paraId="2564815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Heatmap 2</w:t>
            </w: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>. Top DEGs between Control and Thermal treatment</w:t>
            </w: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7D18B3" w:rsidRPr="00B31DE0" w14:paraId="3101F915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141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7086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092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BR_XENL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C8F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7.52E-1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2F0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ctive breakpoint cluster region-related protein</w:t>
            </w:r>
          </w:p>
        </w:tc>
      </w:tr>
      <w:tr w:rsidR="007D18B3" w:rsidRPr="00964523" w14:paraId="7056C12E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76C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071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0D4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CNT2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69B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90E-7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F83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E4EDC">
              <w:rPr>
                <w:rFonts w:ascii="Arial" w:eastAsia="Times New Roman" w:hAnsi="Arial" w:cs="Arial"/>
                <w:color w:val="000000"/>
                <w:lang w:val="es-MX"/>
              </w:rPr>
              <w:t xml:space="preserve">Acyl-coenzyme A amino acid N-acyltransferase 2 </w:t>
            </w:r>
          </w:p>
        </w:tc>
      </w:tr>
      <w:tr w:rsidR="007D18B3" w:rsidRPr="00B31DE0" w14:paraId="288C1952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E21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55_c1_g1_i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96C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GRG6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C3D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7.16E-4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C2C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Adhesion G-protein coupled receptor G6 </w:t>
            </w:r>
          </w:p>
        </w:tc>
      </w:tr>
      <w:tr w:rsidR="007D18B3" w:rsidRPr="00B31DE0" w14:paraId="03E9897C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2E2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55_c1_g1_i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ADC4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GRG6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F79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28E-5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425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Adhesion G-protein coupled receptor G6 </w:t>
            </w:r>
          </w:p>
        </w:tc>
      </w:tr>
      <w:tr w:rsidR="007D18B3" w:rsidRPr="00B31DE0" w14:paraId="4934C0B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072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55_c1_g1_i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4A5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AGRG6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FF06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87E-5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8DF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Adhesion G-protein coupled receptor G6 </w:t>
            </w:r>
          </w:p>
        </w:tc>
      </w:tr>
      <w:tr w:rsidR="007D18B3" w:rsidRPr="00B31DE0" w14:paraId="0F8F9AB3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AB0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420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6D3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AR9_ARAT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38F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82E-09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08E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rotein C2-DOMAIN ABA-RELATED 9</w:t>
            </w:r>
          </w:p>
        </w:tc>
      </w:tr>
      <w:tr w:rsidR="007D18B3" w:rsidRPr="00B31DE0" w14:paraId="60436EF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7B5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44689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EF99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PROH_CONV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1F0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10E-2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45E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Neuropeptide prohormone-4</w:t>
            </w:r>
          </w:p>
        </w:tc>
      </w:tr>
      <w:tr w:rsidR="007D18B3" w:rsidRPr="00B31DE0" w14:paraId="00C220C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78A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9811_c0_g1_i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DCC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LGP1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B1A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65E-1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9C2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isks large-associated protein 1 </w:t>
            </w:r>
          </w:p>
        </w:tc>
      </w:tr>
      <w:tr w:rsidR="007D18B3" w:rsidRPr="00B31DE0" w14:paraId="468F6C79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CE0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725_c0_g1_i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DE5C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YH3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B77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FC40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ynein axonemal heavy chain 3 </w:t>
            </w:r>
          </w:p>
        </w:tc>
      </w:tr>
      <w:tr w:rsidR="007D18B3" w:rsidRPr="00B31DE0" w14:paraId="6D9E9FC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3F7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2420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919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ENO_DOR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28E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6A75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nolase </w:t>
            </w:r>
          </w:p>
        </w:tc>
      </w:tr>
      <w:tr w:rsidR="007D18B3" w:rsidRPr="00B31DE0" w14:paraId="531985E5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7F3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72_c13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1B3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FRIS_LYM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4529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91E-6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217D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Soma ferritin </w:t>
            </w:r>
          </w:p>
        </w:tc>
      </w:tr>
      <w:tr w:rsidR="007D18B3" w:rsidRPr="00B31DE0" w14:paraId="236890E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868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469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7E7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IGA6_CRAG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BFD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38E-1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C42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igasin-6</w:t>
            </w:r>
          </w:p>
        </w:tc>
      </w:tr>
      <w:tr w:rsidR="007D18B3" w:rsidRPr="00B31DE0" w14:paraId="2E3BE108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3F4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262_c1_g1_i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BAA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OSR1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636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21E-10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110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Golgi SNAP receptor complex member 1 </w:t>
            </w:r>
          </w:p>
        </w:tc>
      </w:tr>
      <w:tr w:rsidR="007D18B3" w:rsidRPr="00B31DE0" w14:paraId="4B623D9A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BF2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91_c1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284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T2D2_BOV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A44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39E-17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37B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General transcription factor II-I </w:t>
            </w:r>
            <w:r w:rsidRPr="005E4EDC">
              <w:rPr>
                <w:rFonts w:ascii="Arial" w:eastAsia="Times New Roman" w:hAnsi="Arial" w:cs="Arial"/>
                <w:color w:val="000000"/>
              </w:rPr>
              <w:lastRenderedPageBreak/>
              <w:t xml:space="preserve">repeat domain-containing protein 2 </w:t>
            </w:r>
          </w:p>
        </w:tc>
      </w:tr>
      <w:tr w:rsidR="007D18B3" w:rsidRPr="00B31DE0" w14:paraId="10554EA5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252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lastRenderedPageBreak/>
              <w:t>TRINITY_DN1509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8D5D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LEG3_RA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40B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49E-0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DC7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Galectin-3 </w:t>
            </w:r>
          </w:p>
        </w:tc>
      </w:tr>
      <w:tr w:rsidR="007D18B3" w:rsidRPr="00B31DE0" w14:paraId="4FCB5659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6D72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298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C68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MMP19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3C6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39E-4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067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Matrix metalloproteinase-19 </w:t>
            </w:r>
          </w:p>
        </w:tc>
      </w:tr>
      <w:tr w:rsidR="007D18B3" w:rsidRPr="00B31DE0" w14:paraId="4972ECE3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75B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2740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B29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MYOM1_APL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506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09E-2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66F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Myomodulin neuropeptides 1 </w:t>
            </w:r>
          </w:p>
        </w:tc>
      </w:tr>
      <w:tr w:rsidR="007D18B3" w:rsidRPr="00B31DE0" w14:paraId="6825EC2D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A94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84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5A2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NEC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044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D7A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Neuroendocrine convertase 1 </w:t>
            </w:r>
          </w:p>
        </w:tc>
      </w:tr>
      <w:tr w:rsidR="007D18B3" w:rsidRPr="00B31DE0" w14:paraId="47B7BBD8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5C8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51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98C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OGFD2_XENT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006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60E-107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270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2-oxoglutarate and iron-dependent oxygenase domain-containing protein 2 </w:t>
            </w:r>
          </w:p>
        </w:tc>
      </w:tr>
      <w:tr w:rsidR="007D18B3" w:rsidRPr="00B31DE0" w14:paraId="49FB9909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280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83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921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GAM_DICD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DFC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58E-10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DA2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robable phosphoglycerate mutase </w:t>
            </w:r>
          </w:p>
        </w:tc>
      </w:tr>
      <w:tr w:rsidR="007D18B3" w:rsidRPr="00B31DE0" w14:paraId="5A85F0E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B9F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097_c0_g1_i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C644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GSC2_DROSI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0298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65E-5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CDD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eptidoglycan-recognition protein SC2 </w:t>
            </w:r>
          </w:p>
        </w:tc>
      </w:tr>
      <w:tr w:rsidR="007D18B3" w:rsidRPr="00B31DE0" w14:paraId="6726F76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417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325_c5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DFA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LSI_BOV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CE17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6D9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lastin-1</w:t>
            </w:r>
          </w:p>
        </w:tc>
      </w:tr>
      <w:tr w:rsidR="007D18B3" w:rsidRPr="00B31DE0" w14:paraId="6A44D83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FC7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812_c1_g1_i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371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TBP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9A1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4BC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olypyrimidine tract-binding protein 1 </w:t>
            </w:r>
          </w:p>
        </w:tc>
      </w:tr>
      <w:tr w:rsidR="007D18B3" w:rsidRPr="00B31DE0" w14:paraId="5031D138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72FD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620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02A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YR1_SQUAC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A4E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A6E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AD protein [Includes: Glutamine-dependent carbamoyl-phosphate synthase </w:t>
            </w:r>
          </w:p>
        </w:tc>
      </w:tr>
      <w:tr w:rsidR="007D18B3" w:rsidRPr="00B31DE0" w14:paraId="19A47E4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4415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09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557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RDHE2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7976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30E-9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878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pidermal retinol dehydrogenase 2 </w:t>
            </w:r>
          </w:p>
        </w:tc>
      </w:tr>
      <w:tr w:rsidR="007D18B3" w:rsidRPr="00B31DE0" w14:paraId="06A4BF5A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CFD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699_c7_g1_i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9D8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C6A9_XENL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2A8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492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Sodium- and chloride-dependent glycine transporter 1 </w:t>
            </w:r>
          </w:p>
        </w:tc>
      </w:tr>
      <w:tr w:rsidR="007D18B3" w:rsidRPr="00B31DE0" w14:paraId="1821F84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87E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4369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4A40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CRY3_ENTDO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68AD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9.52E-15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7D0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S-crystallin 3 </w:t>
            </w:r>
          </w:p>
        </w:tc>
      </w:tr>
      <w:tr w:rsidR="007D18B3" w:rsidRPr="00B31DE0" w14:paraId="7581419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50C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8587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905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L172_CAEE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818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93E-22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CD9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Uncharacterized transporter slc-17.2</w:t>
            </w:r>
          </w:p>
        </w:tc>
      </w:tr>
      <w:tr w:rsidR="007D18B3" w:rsidRPr="00B31DE0" w14:paraId="1EACC648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E18B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117_c0_g2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179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PTCB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3C0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6EA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pectrin beta chain</w:t>
            </w:r>
          </w:p>
        </w:tc>
      </w:tr>
      <w:tr w:rsidR="007D18B3" w:rsidRPr="00B31DE0" w14:paraId="409957F8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6D0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292_c0_g1_i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951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SPO_CHIC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84F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D99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CO-spondin</w:t>
            </w:r>
          </w:p>
        </w:tc>
      </w:tr>
      <w:tr w:rsidR="007D18B3" w:rsidRPr="00B31DE0" w14:paraId="5AC43FCF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893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8095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6E0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MED2_CRIG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D53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04E-10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337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Transmembrane emp24 domain-containing protein 2 </w:t>
            </w:r>
          </w:p>
        </w:tc>
      </w:tr>
      <w:tr w:rsidR="007D18B3" w:rsidRPr="00B31DE0" w14:paraId="19820CE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D17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764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F0A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FM_RABI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7E3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36E-6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5F9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Melanotransferrin </w:t>
            </w:r>
          </w:p>
        </w:tc>
      </w:tr>
      <w:tr w:rsidR="007D18B3" w:rsidRPr="00B31DE0" w14:paraId="5B0F8D7E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C6F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41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BB0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SN18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546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44E-1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271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Tetraspanin-18 </w:t>
            </w:r>
          </w:p>
        </w:tc>
      </w:tr>
      <w:tr w:rsidR="007D18B3" w:rsidRPr="00B31DE0" w14:paraId="3FC2B0E3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FE3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66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EC2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VWA3B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774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8.06E-10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845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von Willebrand factor A domain-containing protein 3B </w:t>
            </w:r>
          </w:p>
        </w:tc>
      </w:tr>
      <w:tr w:rsidR="007D18B3" w:rsidRPr="00B31DE0" w14:paraId="56BE9409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CAC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lastRenderedPageBreak/>
              <w:t>TRINITY_DN4270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3E1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VWC2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AD4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14E-09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799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Brorin </w:t>
            </w:r>
          </w:p>
        </w:tc>
      </w:tr>
      <w:tr w:rsidR="007D18B3" w:rsidRPr="00B31DE0" w14:paraId="2BB51BE2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26E7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6464_c0_g1_i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4C0F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YL154_YEAS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AC51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9.17E-08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8515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Uncharacterized protein YLR154C-G</w:t>
            </w:r>
          </w:p>
        </w:tc>
      </w:tr>
      <w:tr w:rsidR="007D18B3" w:rsidRPr="00B31DE0" w14:paraId="14AE4626" w14:textId="77777777" w:rsidTr="009700E0">
        <w:trPr>
          <w:trHeight w:val="315"/>
        </w:trPr>
        <w:tc>
          <w:tcPr>
            <w:tcW w:w="9893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CCFFFF"/>
            <w:noWrap/>
            <w:hideMark/>
          </w:tcPr>
          <w:p w14:paraId="5DFB81C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eatmap </w:t>
            </w:r>
            <w:r w:rsidRPr="00B31DE0">
              <w:rPr>
                <w:rFonts w:ascii="Arial" w:eastAsia="Times New Roman" w:hAnsi="Arial" w:cs="Arial"/>
                <w:b/>
                <w:bCs/>
                <w:color w:val="000000"/>
              </w:rPr>
              <w:t>3. Biological regulation genes</w:t>
            </w:r>
            <w:r w:rsidRPr="005E4EDC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7D18B3" w:rsidRPr="00964523" w14:paraId="1FEAA50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E2A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3742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885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BHS_PI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641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19E-5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B57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5E4EDC">
              <w:rPr>
                <w:rFonts w:ascii="Arial" w:eastAsia="Times New Roman" w:hAnsi="Arial" w:cs="Arial"/>
                <w:color w:val="000000"/>
                <w:lang w:val="es-MX"/>
              </w:rPr>
              <w:t xml:space="preserve">3 beta-hydroxysteroid dehydrogenase/Delta 5--&gt;4-isomerase </w:t>
            </w:r>
          </w:p>
        </w:tc>
      </w:tr>
      <w:tr w:rsidR="007D18B3" w:rsidRPr="00B31DE0" w14:paraId="2AF4809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52C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620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C12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HT1R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E05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1.15E-29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6799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5-hydroxytryptamine receptor 1 </w:t>
            </w:r>
          </w:p>
        </w:tc>
      </w:tr>
      <w:tr w:rsidR="007D18B3" w:rsidRPr="00B31DE0" w14:paraId="0AEF516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BA6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30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FF4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HTR_LYM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E67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6.55E-3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6EB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5-hydroxytryptamine receptor </w:t>
            </w:r>
          </w:p>
        </w:tc>
      </w:tr>
      <w:tr w:rsidR="007D18B3" w:rsidRPr="00B31DE0" w14:paraId="771E75A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1A31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745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BAE8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P1_APL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822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36E-1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F25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erebral peptide 1 (APGW-amide) </w:t>
            </w:r>
          </w:p>
        </w:tc>
      </w:tr>
      <w:tr w:rsidR="007D18B3" w:rsidRPr="00B31DE0" w14:paraId="6EFEB8C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377B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248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51D7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P17A_CHIC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86AF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75E-99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A46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Steroid 17-alpha-hydroxylase/17,20 lyase </w:t>
            </w:r>
          </w:p>
        </w:tc>
      </w:tr>
      <w:tr w:rsidR="007D18B3" w:rsidRPr="00B31DE0" w14:paraId="376A4BE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1DA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759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8F0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R3L2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F6B0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6.62E-3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34C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yclic AMP-responsive element-binding protein 3-like protein 2 </w:t>
            </w:r>
          </w:p>
        </w:tc>
      </w:tr>
      <w:tr w:rsidR="007D18B3" w:rsidRPr="00B31DE0" w14:paraId="621044B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8FD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234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FF2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R3L4_XENT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1338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40E-2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3F4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yclic AMP-responsive element-binding protein 3-like protein 4 </w:t>
            </w:r>
          </w:p>
        </w:tc>
      </w:tr>
      <w:tr w:rsidR="007D18B3" w:rsidRPr="00B31DE0" w14:paraId="273FC98F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EEE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626_c0_g1_i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011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REM_CANL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C1E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6.86E-4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906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AMP-responsive element modulator</w:t>
            </w:r>
          </w:p>
        </w:tc>
      </w:tr>
      <w:tr w:rsidR="007D18B3" w:rsidRPr="00B31DE0" w14:paraId="1E45D67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312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4180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E02C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RFR1_R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57D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8.85E-18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F0B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orticotropin-releasing factor receptor 1 </w:t>
            </w:r>
          </w:p>
        </w:tc>
      </w:tr>
      <w:tr w:rsidR="007D18B3" w:rsidRPr="00B31DE0" w14:paraId="7CCEE7C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F38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0186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AEF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RFR2_R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8F5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17E-1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C442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orticotropin-releasing factor receptor 2 </w:t>
            </w:r>
          </w:p>
        </w:tc>
      </w:tr>
      <w:tr w:rsidR="007D18B3" w:rsidRPr="00B31DE0" w14:paraId="09D8CBB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A65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757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24C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SUP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C3D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8.14E-81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E3D7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rotein catecholamines up</w:t>
            </w:r>
          </w:p>
        </w:tc>
      </w:tr>
      <w:tr w:rsidR="007D18B3" w:rsidRPr="00B31DE0" w14:paraId="7E1C161A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B18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178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3D0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H12B_DAN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D27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93E-2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238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Very-long-chain 3-oxoacyl-CoA reductase-B </w:t>
            </w:r>
          </w:p>
        </w:tc>
      </w:tr>
      <w:tr w:rsidR="007D18B3" w:rsidRPr="00B31DE0" w14:paraId="2044A235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E88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7073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009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HB2_MOU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BBB1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54E-2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BB0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stradiol 17-beta-dehydrogenase 2 </w:t>
            </w:r>
          </w:p>
        </w:tc>
      </w:tr>
      <w:tr w:rsidR="007D18B3" w:rsidRPr="00B31DE0" w14:paraId="0B90F7A3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9A9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3419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ED7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HB2_R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FC0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27E-2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58A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stradiol 17-beta-dehydrogenase 2 </w:t>
            </w:r>
          </w:p>
        </w:tc>
      </w:tr>
      <w:tr w:rsidR="007D18B3" w:rsidRPr="00B31DE0" w14:paraId="199C5ED7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8D55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5284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91F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HB8_CANL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8F2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6.85E-8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2CD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stradiol 17-beta-dehydrogenase 8 </w:t>
            </w:r>
          </w:p>
        </w:tc>
      </w:tr>
      <w:tr w:rsidR="007D18B3" w:rsidRPr="00B31DE0" w14:paraId="68F2CDB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F1CD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lastRenderedPageBreak/>
              <w:t>TRINITY_DN12903_c1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7F6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OPR1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677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00E-104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F9E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opamine receptor 1 </w:t>
            </w:r>
          </w:p>
        </w:tc>
      </w:tr>
      <w:tr w:rsidR="007D18B3" w:rsidRPr="00B31DE0" w14:paraId="5C40F17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DBE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375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66F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DOPR2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EC1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8.19E-72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30F6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Dopamine receptor 2 </w:t>
            </w:r>
          </w:p>
        </w:tc>
      </w:tr>
      <w:tr w:rsidR="007D18B3" w:rsidRPr="00B31DE0" w14:paraId="7314C926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EAA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1849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E2E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FANA_HELA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6C64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3.36E-14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7067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FMRFamide-activated amiloride-sensitive sodium channel </w:t>
            </w:r>
          </w:p>
        </w:tc>
      </w:tr>
      <w:tr w:rsidR="007D18B3" w:rsidRPr="00B31DE0" w14:paraId="5981CF1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BDA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7125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6DE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FMRF_DORP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87C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9.43E-63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208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FMRFamide-related neuropeptides</w:t>
            </w:r>
          </w:p>
        </w:tc>
      </w:tr>
      <w:tr w:rsidR="007D18B3" w:rsidRPr="00B31DE0" w14:paraId="2251A3E4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6CB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1361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2C8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GNRHR_OCTVU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2FA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73E-40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30D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Gonadotropin-releasing hormone receptor </w:t>
            </w:r>
          </w:p>
        </w:tc>
      </w:tr>
      <w:tr w:rsidR="007D18B3" w:rsidRPr="00B31DE0" w14:paraId="5FAF5EA9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180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4636_c0_g1_i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9E5A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KAPR_BLA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C12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29E-1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4DD6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cAMP-dependent protein kinase regulatory subunit </w:t>
            </w:r>
          </w:p>
        </w:tc>
      </w:tr>
      <w:tr w:rsidR="007D18B3" w:rsidRPr="00B31DE0" w14:paraId="51F6CCE0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5ED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44001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826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KAPR2_DROM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5009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03E-32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4B34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cAMP-dependent protein kinase type II regulatory subunit</w:t>
            </w:r>
          </w:p>
        </w:tc>
      </w:tr>
      <w:tr w:rsidR="007D18B3" w:rsidRPr="00B31DE0" w14:paraId="106E66AA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960E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29094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410C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MPRA_CYN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3868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9.17E-17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DFD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Membrane progestin receptor alpha </w:t>
            </w:r>
          </w:p>
        </w:tc>
      </w:tr>
      <w:tr w:rsidR="007D18B3" w:rsidRPr="00B31DE0" w14:paraId="7332928D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466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2740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8B3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MYOM1_APLC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FCC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09E-26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D1D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Myomodulin neuropeptides 1</w:t>
            </w:r>
          </w:p>
        </w:tc>
      </w:tr>
      <w:tr w:rsidR="007D18B3" w:rsidRPr="00B31DE0" w14:paraId="058FFAA1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D1CD0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10537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3F7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PIBF1_HUM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75D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4.32E-37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050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Progesterone-induced-blocking factor 1 </w:t>
            </w:r>
          </w:p>
        </w:tc>
      </w:tr>
      <w:tr w:rsidR="007D18B3" w:rsidRPr="00B31DE0" w14:paraId="07A6B42B" w14:textId="77777777" w:rsidTr="00EB49AF">
        <w:trPr>
          <w:trHeight w:val="300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9BFF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6408_c0_g1_i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779B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T1E1_BOV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336D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2.27E-45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A653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strogen sulfotransferase </w:t>
            </w:r>
          </w:p>
        </w:tc>
      </w:tr>
      <w:tr w:rsidR="007D18B3" w:rsidRPr="00B31DE0" w14:paraId="73AC4F57" w14:textId="77777777" w:rsidTr="00EB49AF">
        <w:trPr>
          <w:trHeight w:val="315"/>
        </w:trPr>
        <w:tc>
          <w:tcPr>
            <w:tcW w:w="3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5A8C65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TRINITY_DN34294_c0_g1_i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C8D011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ST1E1_HUMA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E2D9B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>5.19E-13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C63A02" w14:textId="77777777" w:rsidR="007D18B3" w:rsidRPr="005E4EDC" w:rsidRDefault="007D18B3" w:rsidP="009700E0">
            <w:pPr>
              <w:widowControl w:val="0"/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5E4EDC">
              <w:rPr>
                <w:rFonts w:ascii="Arial" w:eastAsia="Times New Roman" w:hAnsi="Arial" w:cs="Arial"/>
                <w:color w:val="000000"/>
              </w:rPr>
              <w:t xml:space="preserve">Estrogen sulfotransferase </w:t>
            </w:r>
          </w:p>
        </w:tc>
      </w:tr>
    </w:tbl>
    <w:p w14:paraId="7471CFA6" w14:textId="7CD519E6" w:rsidR="007D18B3" w:rsidRPr="007D18B3" w:rsidRDefault="007D18B3" w:rsidP="007D18B3">
      <w:pPr>
        <w:widowControl w:val="0"/>
        <w:spacing w:after="0" w:line="360" w:lineRule="auto"/>
        <w:rPr>
          <w:rFonts w:ascii="Arial" w:hAnsi="Arial" w:cs="Arial"/>
        </w:rPr>
      </w:pPr>
      <w:r w:rsidRPr="00B31DE0">
        <w:rPr>
          <w:rFonts w:ascii="Arial" w:hAnsi="Arial" w:cs="Arial"/>
        </w:rPr>
        <w:t>E-values belong to the BlastX searches</w:t>
      </w:r>
    </w:p>
    <w:sectPr w:rsidR="007D18B3" w:rsidRPr="007D18B3" w:rsidSect="00070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NzY1MTE1szQxMzBW0lEKTi0uzszPAykwqgUAZvEGgCwAAAA="/>
  </w:docVars>
  <w:rsids>
    <w:rsidRoot w:val="007D18B3"/>
    <w:rsid w:val="007D18B3"/>
    <w:rsid w:val="00EB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F4274"/>
  <w15:chartTrackingRefBased/>
  <w15:docId w15:val="{A644E1C9-61FC-496E-9DC2-02FBBAC7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8B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50</Words>
  <Characters>7699</Characters>
  <Application>Microsoft Office Word</Application>
  <DocSecurity>0</DocSecurity>
  <Lines>64</Lines>
  <Paragraphs>18</Paragraphs>
  <ScaleCrop>false</ScaleCrop>
  <Company/>
  <LinksUpToDate>false</LinksUpToDate>
  <CharactersWithSpaces>9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Eduardo Juárez</dc:creator>
  <cp:keywords/>
  <dc:description/>
  <cp:lastModifiedBy>Oscar Eduardo Juárez</cp:lastModifiedBy>
  <cp:revision>2</cp:revision>
  <dcterms:created xsi:type="dcterms:W3CDTF">2021-09-28T03:32:00Z</dcterms:created>
  <dcterms:modified xsi:type="dcterms:W3CDTF">2022-03-08T16:46:00Z</dcterms:modified>
</cp:coreProperties>
</file>